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Serotype-specific primers used for amplification and sequencing of the envelope protein gene.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41"/>
        <w:gridCol w:w="4336"/>
      </w:tblGrid>
      <w:tr>
        <w:trPr>
          <w:trHeight w:val="49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rotyp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ime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quence (5’ – 3’)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NV-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-816F*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TGAGACACCCAGGATTCAC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-2598R*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GATCGAATTCCACACAC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-2474R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RCTTCCACATTTRAGYTCTC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-1229F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GGCTGGGGCAATGG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-1710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CCTTCTTGTGATCCTAGTAC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NV-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-851F*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TCCTGGCATACACCATAG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-2540R*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GGGATTCTGGTTGG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-2364R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CAGTGAKGTGCTRCGTGA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-1353F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ATAACACCTCACTCAGGG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-1298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ATAGATGTGAACACTCCTCC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NV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-793F*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CGAGAAGTAGAGACATGG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-2503R*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TGTCCAGGTGTGGACCT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-2365R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TGAAAATGACATRGAWGTGT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-1307F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GAGGGAAAAGTGGTGCA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-1867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GACTTCTTTCTTCAACACAAA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NV-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-896F*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TTTTCTTTGTCCTAATGATGCT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-922F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GCYCCATCCTACGGAATGC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-2434R*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CCATGTCTGCTTGAACTGTGA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-1954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CTATGGGGARTTTACACG</w:t>
            </w:r>
          </w:p>
        </w:tc>
      </w:tr>
      <w:tr>
        <w:trPr>
          <w:trHeight w:val="432" w:hRule="atLeast"/>
        </w:trPr>
        <w:tc>
          <w:tcPr>
            <w:tcW w:w="1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-1760F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GAAATCACATGTTTGCAGGACA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Times New Roman" w:ascii="Times New Roman" w:hAnsi="Times New Roman"/>
        </w:rPr>
        <w:t xml:space="preserve">*First-round amplification primers; </w:t>
      </w:r>
      <w:r>
        <w:rPr>
          <w:rFonts w:cs="Times New Roman" w:ascii="Times New Roman" w:hAnsi="Times New Roman"/>
          <w:color w:val="000000"/>
          <w:vertAlign w:val="superscript"/>
        </w:rPr>
        <w:t>§</w:t>
      </w:r>
      <w:r>
        <w:rPr>
          <w:rFonts w:cs="Times New Roman" w:ascii="Times New Roman" w:hAnsi="Times New Roman"/>
        </w:rPr>
        <w:t>Semi-nested amplification primer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120"/>
    </w:pPr>
    <w:rPr>
      <w:rFonts w:ascii="Arial" w:hAnsi="Arial" w:eastAsia="MS ??" w:cs="Arial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6:20:00Z</dcterms:created>
  <dc:creator>David</dc:creator>
  <dc:description/>
  <cp:keywords/>
  <dc:language>en-US</dc:language>
  <cp:lastModifiedBy>David LEE (NEA)</cp:lastModifiedBy>
  <dcterms:modified xsi:type="dcterms:W3CDTF">2013-07-20T15:35:00Z</dcterms:modified>
  <cp:revision>5</cp:revision>
  <dc:subject/>
  <dc:title/>
</cp:coreProperties>
</file>